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75EA1" w:rsidRPr="000F0834" w:rsidRDefault="00F75EA1" w:rsidP="00F75EA1">
      <w:pPr>
        <w:jc w:val="both"/>
        <w:rPr>
          <w:rFonts w:asciiTheme="minorHAnsi" w:hAnsiTheme="minorHAnsi" w:cstheme="minorHAnsi"/>
          <w:b/>
          <w:bCs/>
        </w:rPr>
      </w:pPr>
      <w:r w:rsidRPr="000F0834">
        <w:rPr>
          <w:rFonts w:asciiTheme="minorHAnsi" w:hAnsiTheme="minorHAnsi" w:cstheme="minorHAnsi"/>
          <w:b/>
          <w:bCs/>
        </w:rPr>
        <w:t>Supplementa</w:t>
      </w:r>
      <w:r>
        <w:rPr>
          <w:rFonts w:asciiTheme="minorHAnsi" w:hAnsiTheme="minorHAnsi" w:cstheme="minorHAnsi"/>
          <w:b/>
          <w:bCs/>
        </w:rPr>
        <w:t>l Digital Content</w:t>
      </w:r>
      <w:r w:rsidRPr="000F0834">
        <w:rPr>
          <w:rFonts w:asciiTheme="minorHAnsi" w:hAnsiTheme="minorHAnsi" w:cstheme="minorHAnsi"/>
          <w:b/>
          <w:bCs/>
        </w:rPr>
        <w:t xml:space="preserve"> 1. </w:t>
      </w:r>
      <w:r w:rsidRPr="00F75EA1">
        <w:rPr>
          <w:rFonts w:asciiTheme="minorHAnsi" w:hAnsiTheme="minorHAnsi" w:cstheme="minorHAnsi"/>
        </w:rPr>
        <w:t>Total bilirubin values in included patients throughout the transplant period.</w:t>
      </w:r>
      <w:r>
        <w:rPr>
          <w:rFonts w:asciiTheme="minorHAnsi" w:hAnsiTheme="minorHAnsi" w:cstheme="minorHAnsi"/>
          <w:b/>
          <w:bCs/>
        </w:rPr>
        <w:t xml:space="preserve"> </w:t>
      </w:r>
    </w:p>
    <w:p w:rsidR="00F75EA1" w:rsidRDefault="00F75EA1"/>
    <w:tbl>
      <w:tblPr>
        <w:tblpPr w:leftFromText="180" w:rightFromText="180" w:vertAnchor="text" w:horzAnchor="margin" w:tblpY="40"/>
        <w:tblW w:w="7797" w:type="dxa"/>
        <w:tblLayout w:type="fixed"/>
        <w:tblLook w:val="0400" w:firstRow="0" w:lastRow="0" w:firstColumn="0" w:lastColumn="0" w:noHBand="0" w:noVBand="1"/>
      </w:tblPr>
      <w:tblGrid>
        <w:gridCol w:w="1134"/>
        <w:gridCol w:w="1276"/>
        <w:gridCol w:w="1418"/>
        <w:gridCol w:w="1417"/>
        <w:gridCol w:w="1134"/>
        <w:gridCol w:w="1418"/>
      </w:tblGrid>
      <w:tr w:rsidR="00F75EA1" w:rsidRPr="000F0834" w:rsidTr="00F75EA1">
        <w:trPr>
          <w:trHeight w:val="532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OS d</w:t>
            </w:r>
            <w:r w:rsidRPr="000F083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agnosis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day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nb-NO"/>
              </w:rPr>
            </w:pPr>
            <w:r w:rsidRPr="000F083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nb-NO"/>
              </w:rPr>
              <w:t>Total bilirubin at diagnosis (mg/dl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eak total b</w:t>
            </w:r>
            <w:r w:rsidRPr="000F083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ilirubin (mg/dl)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Day of </w:t>
            </w:r>
            <w:r w:rsidRPr="000F083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ilirubin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peak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Δ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day</w:t>
            </w:r>
            <w:r w:rsidRPr="000F083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</w:t>
            </w:r>
            <w:r w:rsidRPr="000F0834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agnosis-peak bilirubin</w:t>
            </w:r>
          </w:p>
        </w:tc>
      </w:tr>
      <w:tr w:rsidR="00F75EA1" w:rsidRPr="000F0834" w:rsidTr="00F75EA1">
        <w:trPr>
          <w:trHeight w:val="421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sz w:val="18"/>
                <w:szCs w:val="18"/>
              </w:rPr>
              <w:t>0.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ind w:left="-113" w:right="-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sz w:val="18"/>
                <w:szCs w:val="18"/>
              </w:rPr>
              <w:t>3.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F75EA1" w:rsidRPr="000F0834" w:rsidTr="00F75EA1">
        <w:trPr>
          <w:trHeight w:val="315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sz w:val="18"/>
                <w:szCs w:val="18"/>
              </w:rPr>
              <w:t>0.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sz w:val="18"/>
                <w:szCs w:val="18"/>
              </w:rPr>
              <w:t>3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</w:tr>
      <w:tr w:rsidR="00F75EA1" w:rsidRPr="000F0834" w:rsidTr="00F75EA1">
        <w:trPr>
          <w:trHeight w:val="328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sz w:val="18"/>
                <w:szCs w:val="18"/>
              </w:rPr>
              <w:t>0.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F75EA1" w:rsidRPr="000F0834" w:rsidTr="00F75EA1">
        <w:trPr>
          <w:trHeight w:val="315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sz w:val="18"/>
                <w:szCs w:val="18"/>
              </w:rPr>
              <w:t>3.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</w:tr>
      <w:tr w:rsidR="00F75EA1" w:rsidRPr="000F0834" w:rsidTr="00F75EA1">
        <w:trPr>
          <w:trHeight w:val="62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sz w:val="18"/>
                <w:szCs w:val="18"/>
              </w:rPr>
              <w:t>6.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F75EA1" w:rsidRPr="000F0834" w:rsidTr="00F75EA1">
        <w:trPr>
          <w:trHeight w:val="315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sz w:val="18"/>
                <w:szCs w:val="18"/>
              </w:rPr>
              <w:t>2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F75EA1" w:rsidRPr="000F0834" w:rsidTr="00F75EA1">
        <w:trPr>
          <w:trHeight w:val="315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sz w:val="18"/>
                <w:szCs w:val="18"/>
              </w:rPr>
              <w:t>13.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</w:tr>
      <w:tr w:rsidR="00F75EA1" w:rsidRPr="000F0834" w:rsidTr="00F75EA1">
        <w:trPr>
          <w:trHeight w:val="315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sz w:val="18"/>
                <w:szCs w:val="18"/>
              </w:rPr>
              <w:t>7.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F75EA1" w:rsidRPr="000F0834" w:rsidTr="00F75EA1">
        <w:trPr>
          <w:trHeight w:val="315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F75EA1" w:rsidRPr="000F0834" w:rsidTr="00F75EA1">
        <w:trPr>
          <w:trHeight w:val="315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</w:tr>
      <w:tr w:rsidR="00F75EA1" w:rsidRPr="000F0834" w:rsidTr="00F75EA1">
        <w:trPr>
          <w:trHeight w:val="315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0F0834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F08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</w:tr>
      <w:tr w:rsidR="00F75EA1" w:rsidRPr="000F0834" w:rsidTr="00F75EA1">
        <w:trPr>
          <w:trHeight w:val="315"/>
        </w:trPr>
        <w:tc>
          <w:tcPr>
            <w:tcW w:w="1134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5860FA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</w:t>
            </w:r>
            <w:r w:rsidRPr="005860F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dian (IQR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5860FA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0F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4 (9.5-15.5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5860FA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0F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9 (0.6-1.5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5860FA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0F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.8 (3.1-7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5860FA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0F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2 (19-18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75EA1" w:rsidRPr="005860FA" w:rsidRDefault="00F75EA1" w:rsidP="00F75EA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0F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 (5-12)</w:t>
            </w:r>
          </w:p>
        </w:tc>
      </w:tr>
    </w:tbl>
    <w:p w:rsidR="00F75EA1" w:rsidRDefault="00F75EA1"/>
    <w:p w:rsidR="00F75EA1" w:rsidRDefault="00F75EA1"/>
    <w:p w:rsidR="00F75EA1" w:rsidRDefault="00F75EA1"/>
    <w:p w:rsidR="00F75EA1" w:rsidRDefault="00F75EA1"/>
    <w:p w:rsidR="00F75EA1" w:rsidRDefault="00F75EA1"/>
    <w:p w:rsidR="00F75EA1" w:rsidRDefault="00F75EA1"/>
    <w:p w:rsidR="00F75EA1" w:rsidRDefault="00F75EA1"/>
    <w:p w:rsidR="00F75EA1" w:rsidRDefault="00F75EA1"/>
    <w:p w:rsidR="00F75EA1" w:rsidRDefault="00F75EA1"/>
    <w:p w:rsidR="00F75EA1" w:rsidRDefault="00F75EA1"/>
    <w:p w:rsidR="00F75EA1" w:rsidRDefault="00F75EA1"/>
    <w:p w:rsidR="00F75EA1" w:rsidRDefault="00F75EA1">
      <w:r w:rsidRPr="0089651D">
        <w:rPr>
          <w:rFonts w:asciiTheme="minorHAnsi" w:hAnsiTheme="minorHAnsi" w:cstheme="minorHAnsi"/>
        </w:rPr>
        <w:t>SOS;</w:t>
      </w:r>
      <w:r>
        <w:rPr>
          <w:rFonts w:asciiTheme="minorHAnsi" w:hAnsiTheme="minorHAnsi" w:cstheme="minorHAnsi"/>
        </w:rPr>
        <w:t xml:space="preserve"> sinusoidal obstruction syndrome;</w:t>
      </w:r>
      <w:r w:rsidRPr="0089651D">
        <w:rPr>
          <w:rFonts w:asciiTheme="minorHAnsi" w:hAnsiTheme="minorHAnsi" w:cstheme="minorHAnsi"/>
        </w:rPr>
        <w:t xml:space="preserve"> Δ, difference; IQR, interquartile range.</w:t>
      </w:r>
    </w:p>
    <w:p w:rsidR="00F75EA1" w:rsidRDefault="00F75EA1" w:rsidP="00F75EA1">
      <w:r>
        <w:br w:type="page"/>
      </w:r>
    </w:p>
    <w:sectPr w:rsidR="00F75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EA1"/>
    <w:rsid w:val="00C86BC7"/>
    <w:rsid w:val="00F7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BE23F"/>
  <w15:chartTrackingRefBased/>
  <w15:docId w15:val="{C3E773C2-9202-4006-8A8A-78B9ABF55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EA1"/>
    <w:pPr>
      <w:spacing w:before="120"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Manley</dc:creator>
  <cp:keywords/>
  <dc:description/>
  <cp:lastModifiedBy>Amy Sue Manley</cp:lastModifiedBy>
  <cp:revision>1</cp:revision>
  <dcterms:created xsi:type="dcterms:W3CDTF">2024-07-16T20:02:00Z</dcterms:created>
  <dcterms:modified xsi:type="dcterms:W3CDTF">2024-07-16T20:03:00Z</dcterms:modified>
</cp:coreProperties>
</file>